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5C822" w14:textId="09573BB6" w:rsidR="00B25899" w:rsidRPr="009B7DEA" w:rsidRDefault="00C93B5D" w:rsidP="00B2589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0</w:t>
      </w:r>
      <w:bookmarkStart w:id="0" w:name="_GoBack"/>
      <w:bookmarkEnd w:id="0"/>
      <w:r w:rsidR="00444362">
        <w:rPr>
          <w:rFonts w:ascii="Arial" w:hAnsi="Arial" w:cs="Arial"/>
          <w:b/>
        </w:rPr>
        <w:t xml:space="preserve"> Table.</w:t>
      </w:r>
      <w:r>
        <w:rPr>
          <w:rFonts w:ascii="Arial" w:hAnsi="Arial" w:cs="Arial"/>
          <w:b/>
        </w:rPr>
        <w:t xml:space="preserve"> Summary of Validated Survey R</w:t>
      </w:r>
      <w:r w:rsidR="00B25899" w:rsidRPr="009B7DEA">
        <w:rPr>
          <w:rFonts w:ascii="Arial" w:hAnsi="Arial" w:cs="Arial"/>
          <w:b/>
        </w:rPr>
        <w:t>esults</w:t>
      </w:r>
      <w:r>
        <w:rPr>
          <w:rFonts w:ascii="Arial" w:hAnsi="Arial" w:cs="Arial"/>
          <w:b/>
        </w:rPr>
        <w:t>: Prior Meditation E</w:t>
      </w:r>
      <w:r w:rsidR="00B25899">
        <w:rPr>
          <w:rFonts w:ascii="Arial" w:hAnsi="Arial" w:cs="Arial"/>
          <w:b/>
        </w:rPr>
        <w:t xml:space="preserve">xposure </w:t>
      </w:r>
      <w:r w:rsidR="00B25899" w:rsidRPr="009B7DEA">
        <w:rPr>
          <w:rFonts w:ascii="Arial" w:hAnsi="Arial" w:cs="Arial"/>
          <w:b/>
        </w:rPr>
        <w:t xml:space="preserve"> </w:t>
      </w:r>
    </w:p>
    <w:p w14:paraId="31FBA86E" w14:textId="77777777" w:rsidR="00B25899" w:rsidRPr="009B7DEA" w:rsidRDefault="00B25899" w:rsidP="00B25899">
      <w:pPr>
        <w:rPr>
          <w:rFonts w:ascii="Arial" w:hAnsi="Arial" w:cs="Arial"/>
          <w:sz w:val="18"/>
          <w:szCs w:val="18"/>
        </w:rPr>
      </w:pPr>
    </w:p>
    <w:p w14:paraId="1E7942E7" w14:textId="77777777" w:rsidR="00B25899" w:rsidRPr="009B7DEA" w:rsidRDefault="00B25899" w:rsidP="00B25899">
      <w:pPr>
        <w:rPr>
          <w:rFonts w:ascii="Arial" w:hAnsi="Arial" w:cs="Arial"/>
          <w:sz w:val="18"/>
          <w:szCs w:val="18"/>
        </w:rPr>
      </w:pPr>
    </w:p>
    <w:tbl>
      <w:tblPr>
        <w:tblW w:w="10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237"/>
        <w:gridCol w:w="753"/>
        <w:gridCol w:w="900"/>
        <w:gridCol w:w="877"/>
        <w:gridCol w:w="923"/>
        <w:gridCol w:w="900"/>
        <w:gridCol w:w="900"/>
        <w:gridCol w:w="990"/>
        <w:gridCol w:w="900"/>
        <w:gridCol w:w="967"/>
        <w:gridCol w:w="236"/>
      </w:tblGrid>
      <w:tr w:rsidR="00B25899" w:rsidRPr="009B7DEA" w14:paraId="38F2EEE2" w14:textId="77777777" w:rsidTr="00CC090C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86193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940D1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participants </w:t>
            </w:r>
          </w:p>
          <w:p w14:paraId="0BC6BFD0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(N=24)  </w:t>
            </w:r>
          </w:p>
        </w:tc>
        <w:tc>
          <w:tcPr>
            <w:tcW w:w="27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F056966" w14:textId="77777777" w:rsidR="00CC090C" w:rsidRPr="009B7DEA" w:rsidRDefault="00CC090C" w:rsidP="00CC090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or meditation exposure</w:t>
            </w: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B888460" w14:textId="2DA93457" w:rsidR="00B25899" w:rsidRPr="009B7DEA" w:rsidRDefault="00CC090C" w:rsidP="00CC090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12)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bottom"/>
          </w:tcPr>
          <w:p w14:paraId="5204AC91" w14:textId="77777777" w:rsidR="00CC090C" w:rsidRPr="009B7DEA" w:rsidRDefault="00CC090C" w:rsidP="00CC090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meditation exposure</w:t>
            </w: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65BA2FA" w14:textId="185D2054" w:rsidR="00B25899" w:rsidRPr="009B7DEA" w:rsidRDefault="00CC090C" w:rsidP="00CC090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9</w:t>
            </w: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9B7D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8AC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1D1F132E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C32A1E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asure, mean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33AED2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C673AC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506EF8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DBDDFA2" w14:textId="7A98E63F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83924E4" w14:textId="56C5E623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3490CE8" w14:textId="011AB23F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2480DE19" w14:textId="3AAB094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7ED5394D" w14:textId="4E8EB45D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504361C" w14:textId="53AA450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2D2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7893F04D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ABA" w14:textId="77777777" w:rsidR="00CC090C" w:rsidRPr="009B7DEA" w:rsidRDefault="00CC090C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CCN Distress Thermometer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D231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8CB9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76C3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903B5" w14:textId="7834D314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0341B" w14:textId="1D92AF5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BEB98" w14:textId="1F5C579F" w:rsidR="00CC090C" w:rsidRPr="00EE476D" w:rsidRDefault="00CC090C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9DC65" w14:textId="4625FC72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8CEAF" w14:textId="3A528D63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DC7B2" w14:textId="0C06DEFE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E47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360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16DF48A8" w14:textId="77777777" w:rsidTr="00CC090C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9F6D" w14:textId="77777777" w:rsidR="00CC090C" w:rsidRPr="009B7DEA" w:rsidRDefault="00CC090C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H PROMIS</w:t>
            </w: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7CEF058" w14:textId="77777777" w:rsidR="00CC090C" w:rsidRPr="009B7DEA" w:rsidRDefault="00CC090C" w:rsidP="00AD76D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hort Forms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7FB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1DF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B21C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BDCF" w14:textId="349A342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554F" w14:textId="1ACF50ED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B0DC" w14:textId="1E6053A4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B6BF" w14:textId="7EA56972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9A86" w14:textId="2ACB3CF1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2D80E" w14:textId="51EDAD36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E9A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16A281C7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1F4A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4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D96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F3B4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33C9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4F00" w14:textId="70756F4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C0E9" w14:textId="6439DEB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6AC0C" w14:textId="1B20EA45" w:rsidR="00CC090C" w:rsidRPr="00AD76D8" w:rsidRDefault="00CC090C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1682" w14:textId="261ACB4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645F" w14:textId="6CF55AC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86FA" w14:textId="1BA77089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D76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EF7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7B0EFEDF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63D1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pression 4a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F6D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504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7449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FBD8" w14:textId="58C814DC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79D0" w14:textId="0ED513D1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136D" w14:textId="1F65EEE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27E4" w14:textId="01950A1F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5A39" w14:textId="4DB1EC4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13B69" w14:textId="3DC22F4B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AFB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00EC4A74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99FD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Mental Health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4D2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1D2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F4B5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A17D" w14:textId="2489D8D3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1B2A" w14:textId="574FDB23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0387" w14:textId="2D96A84E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5A30" w14:textId="5D9D2AD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BEEC" w14:textId="71811E5E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15B9F" w14:textId="0176F90F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E37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0E5D7861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E8C9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 6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3AD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313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87B8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7330" w14:textId="07C382F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CE01" w14:textId="7284144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E6D7" w14:textId="500A9367" w:rsidR="00CC090C" w:rsidRPr="00AD76D8" w:rsidRDefault="00CC090C" w:rsidP="00AD76D8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7DDB" w14:textId="4C3D6022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F36D" w14:textId="699DCE3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297A1" w14:textId="65FD25CA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D76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DF11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24F3869C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D59D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Disturbance 4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C09A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A23E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1D9C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0B188" w14:textId="40C5A57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7694D" w14:textId="7969B84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F7FF9" w14:textId="67CF1A70" w:rsidR="00CC090C" w:rsidRPr="00AD76D8" w:rsidRDefault="00CC090C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D347F" w14:textId="3B9FA25B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3B917" w14:textId="76244D14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06FBD" w14:textId="69ADF82A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D76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AF9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09F06C6E" w14:textId="77777777" w:rsidTr="00CC090C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D255" w14:textId="77777777" w:rsidR="00CC090C" w:rsidRPr="009B7DEA" w:rsidRDefault="00CC090C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FMQ-SF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E18B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6319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6224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D16D" w14:textId="0F361FC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0DFB" w14:textId="2A6D7D51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FF51" w14:textId="456D617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BBEB" w14:textId="521665DB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DE1D" w14:textId="404E736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0422" w14:textId="1CADFF0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CA3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0B4DCC70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68D0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g with Awarenes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DDE3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DA4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DDB0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A338" w14:textId="104118A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85F8" w14:textId="2C5B9343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40C8" w14:textId="502D4DF3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E949" w14:textId="5A1D6364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6AF1" w14:textId="347AE7D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55B9" w14:textId="6A1D0E4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08F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367B6039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9A09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b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1B2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F1E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D97E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7737" w14:textId="7514509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348D" w14:textId="2764D7F3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C836" w14:textId="62BD3B26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81ED" w14:textId="77B8A3B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57C8" w14:textId="016D5DA1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E8911" w14:textId="5BAD9B2A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34A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0D63DE0C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4BBD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judg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741E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04D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05CC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5C6C" w14:textId="109311A6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51A2" w14:textId="7518D5E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88BF" w14:textId="54D325DB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D982" w14:textId="2E268482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2D11" w14:textId="16B643E6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E9AAC" w14:textId="69578BC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CD9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748D05A7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2456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reacting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6FF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A15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4CD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58FA" w14:textId="43603712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33C1" w14:textId="5D2D98AF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05126" w14:textId="39476809" w:rsidR="00CC090C" w:rsidRPr="003C0FC1" w:rsidRDefault="00CC090C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F712" w14:textId="5E99EDC4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4654" w14:textId="524352F1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AE7B9" w14:textId="7BD1C01D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C0F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A91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435F2543" w14:textId="77777777" w:rsidTr="00CC090C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D4B9" w14:textId="77777777" w:rsidR="00CC090C" w:rsidRPr="009B7DEA" w:rsidRDefault="00CC090C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9D30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2E6E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EC55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63F77" w14:textId="036F01C8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D6FC0" w14:textId="54A4075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50972" w14:textId="33BA3221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81516" w14:textId="38C40D33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DA915" w14:textId="543B3052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C7E64" w14:textId="7DB9AEF9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B485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2C9CD060" w14:textId="77777777" w:rsidTr="00CC090C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581A" w14:textId="77777777" w:rsidR="00CC090C" w:rsidRPr="009B7DEA" w:rsidRDefault="00CC090C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Are You at Peace?"</w:t>
            </w:r>
            <w:r w:rsidRPr="009B7D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B258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85BB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0D68" w14:textId="77777777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52AA5" w14:textId="0921E532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1C9F2" w14:textId="7462746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CFFC3" w14:textId="0018409B" w:rsidR="00CC090C" w:rsidRPr="000034E1" w:rsidRDefault="00CC090C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CB42F" w14:textId="577A89F5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92879" w14:textId="130B4D74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62AE" w14:textId="33A71FA0" w:rsidR="00CC090C" w:rsidRPr="009B7DEA" w:rsidRDefault="00CC090C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3F2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090C" w:rsidRPr="009B7DEA" w14:paraId="343FE022" w14:textId="77777777" w:rsidTr="00AD76D8">
        <w:trPr>
          <w:trHeight w:val="300"/>
        </w:trPr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4F7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2325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437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E2E6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120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514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C53A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30AA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77E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F88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752" w14:textId="77777777" w:rsidR="00CC090C" w:rsidRPr="009B7DEA" w:rsidRDefault="00CC090C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C090C" w:rsidRPr="00B576C5" w14:paraId="683CFCC8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551" w14:textId="6316C899" w:rsidR="00CC090C" w:rsidRPr="00B576C5" w:rsidRDefault="00CC090C" w:rsidP="00B576C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576C5">
              <w:rPr>
                <w:rFonts w:ascii="Arial" w:eastAsia="Times New Roman" w:hAnsi="Arial" w:cs="Arial"/>
                <w:sz w:val="22"/>
                <w:szCs w:val="22"/>
              </w:rPr>
              <w:t xml:space="preserve">Note that </w:t>
            </w:r>
            <w:r w:rsidRPr="00B576C5">
              <w:rPr>
                <w:rFonts w:ascii="Arial" w:hAnsi="Arial" w:cs="Arial"/>
                <w:sz w:val="22"/>
                <w:szCs w:val="22"/>
              </w:rPr>
              <w:t xml:space="preserve">current meditation practice (&gt;2 sessions or &gt;1 hour total, weekly) was an exclusion criteria. </w:t>
            </w:r>
            <w:r>
              <w:rPr>
                <w:rFonts w:ascii="Arial" w:hAnsi="Arial" w:cs="Arial"/>
                <w:sz w:val="22"/>
                <w:szCs w:val="22"/>
              </w:rPr>
              <w:br/>
              <w:t xml:space="preserve">Two </w:t>
            </w:r>
            <w:r w:rsidRPr="00B576C5">
              <w:rPr>
                <w:rFonts w:ascii="Arial" w:hAnsi="Arial" w:cs="Arial"/>
                <w:sz w:val="22"/>
                <w:szCs w:val="22"/>
              </w:rPr>
              <w:t xml:space="preserve">of 10 respondents with prior exposure reported having a regular meditation practice in the past. </w:t>
            </w:r>
          </w:p>
          <w:p w14:paraId="11864CCD" w14:textId="77777777" w:rsidR="00CC090C" w:rsidRPr="00B576C5" w:rsidRDefault="00CC090C" w:rsidP="00AD76D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576C5">
              <w:rPr>
                <w:rFonts w:ascii="Arial" w:eastAsia="Times New Roman" w:hAnsi="Arial" w:cs="Arial"/>
                <w:sz w:val="22"/>
                <w:szCs w:val="22"/>
              </w:rPr>
              <w:t xml:space="preserve">National Comprehensive Cancer Network (NCCN) Distress Thermometer distress screening instrument; </w:t>
            </w:r>
          </w:p>
        </w:tc>
      </w:tr>
      <w:tr w:rsidR="00CC090C" w:rsidRPr="00EA3525" w14:paraId="13728D23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A39" w14:textId="77777777" w:rsidR="00CC090C" w:rsidRPr="00EA3525" w:rsidRDefault="00CC090C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tional Institutes of Health Patient Reported Outcomes Measurement Information System (NIH PROMIS);</w:t>
            </w:r>
          </w:p>
          <w:p w14:paraId="3AEF8FF5" w14:textId="77777777" w:rsidR="00CC090C" w:rsidRPr="001A3D86" w:rsidRDefault="00CC090C" w:rsidP="00AD76D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ive Facet Mindfulness Questionnaire Short Form (FFMQ-SF). </w:t>
            </w:r>
          </w:p>
        </w:tc>
      </w:tr>
      <w:tr w:rsidR="00CC090C" w:rsidRPr="00EA3525" w14:paraId="126967F7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71B" w14:textId="7EB01451" w:rsidR="00CC090C" w:rsidRPr="00EA3525" w:rsidRDefault="00CC090C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"Are You at Peace?" one-item spiritual probe: 1=not at all; 2=a little bit; 3=a moderate amount; 4= quite a bit; </w:t>
            </w:r>
          </w:p>
          <w:p w14:paraId="2657D3E9" w14:textId="4408769D" w:rsidR="00CC090C" w:rsidRPr="00EA3525" w:rsidRDefault="00CC090C" w:rsidP="003C0F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=completely.  </w:t>
            </w:r>
            <w:r w:rsidRPr="003C0FC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3C0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=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r Distress; N=8 for Global Mental Health and Peace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r w:rsidRPr="003C0FC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=11 for Anxiety, Depression, and Sleep Disturbance. </w:t>
            </w:r>
            <w:r w:rsidRPr="00EA3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values from paired t-tests. </w:t>
            </w:r>
            <w:r w:rsidRPr="00EA352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values &lt;0.05 are in bold. </w:t>
            </w:r>
          </w:p>
        </w:tc>
      </w:tr>
    </w:tbl>
    <w:p w14:paraId="569D464C" w14:textId="77777777" w:rsidR="000034E1" w:rsidRDefault="000034E1"/>
    <w:sectPr w:rsidR="000034E1" w:rsidSect="00B25899"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19683" w14:textId="77777777" w:rsidR="00CC090C" w:rsidRDefault="00CC090C" w:rsidP="00CC090C">
      <w:r>
        <w:separator/>
      </w:r>
    </w:p>
  </w:endnote>
  <w:endnote w:type="continuationSeparator" w:id="0">
    <w:p w14:paraId="2074718C" w14:textId="77777777" w:rsidR="00CC090C" w:rsidRDefault="00CC090C" w:rsidP="00CC0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D9D217" w14:textId="77777777" w:rsidR="00CC090C" w:rsidRDefault="00CC090C" w:rsidP="00CC090C">
      <w:r>
        <w:separator/>
      </w:r>
    </w:p>
  </w:footnote>
  <w:footnote w:type="continuationSeparator" w:id="0">
    <w:p w14:paraId="05693F56" w14:textId="77777777" w:rsidR="00CC090C" w:rsidRDefault="00CC090C" w:rsidP="00CC0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99"/>
    <w:rsid w:val="000034E1"/>
    <w:rsid w:val="002E5FD7"/>
    <w:rsid w:val="003C0FC1"/>
    <w:rsid w:val="00444362"/>
    <w:rsid w:val="00923A43"/>
    <w:rsid w:val="00AD76D8"/>
    <w:rsid w:val="00B25899"/>
    <w:rsid w:val="00B26A6B"/>
    <w:rsid w:val="00B576C5"/>
    <w:rsid w:val="00C93B5D"/>
    <w:rsid w:val="00CC090C"/>
    <w:rsid w:val="00D3348B"/>
    <w:rsid w:val="00E41A77"/>
    <w:rsid w:val="00EE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667B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9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9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90C"/>
    <w:rPr>
      <w:rFonts w:eastAsia="MS Mincho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09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90C"/>
    <w:rPr>
      <w:rFonts w:eastAsia="MS Mincho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9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9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90C"/>
    <w:rPr>
      <w:rFonts w:eastAsia="MS Mincho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09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90C"/>
    <w:rPr>
      <w:rFonts w:eastAsia="MS Minch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8</Words>
  <Characters>1559</Characters>
  <Application>Microsoft Macintosh Word</Application>
  <DocSecurity>0</DocSecurity>
  <Lines>31</Lines>
  <Paragraphs>10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eya</dc:creator>
  <cp:keywords/>
  <dc:description/>
  <cp:lastModifiedBy>Atreya</cp:lastModifiedBy>
  <cp:revision>4</cp:revision>
  <dcterms:created xsi:type="dcterms:W3CDTF">2018-03-17T20:28:00Z</dcterms:created>
  <dcterms:modified xsi:type="dcterms:W3CDTF">2018-03-17T21:35:00Z</dcterms:modified>
</cp:coreProperties>
</file>